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7ED" w:rsidRPr="00843959" w:rsidRDefault="002917ED" w:rsidP="002917ED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84"/>
      <w:bookmarkStart w:id="1" w:name="_GoBack"/>
      <w:r w:rsidRPr="00843959">
        <w:rPr>
          <w:rStyle w:val="Strong"/>
          <w:rFonts w:ascii="Times New Roman" w:hAnsi="Times New Roman"/>
          <w:b/>
        </w:rPr>
        <w:t>S</w:t>
      </w:r>
      <w:r w:rsidR="00843959" w:rsidRPr="00843959">
        <w:rPr>
          <w:rStyle w:val="Strong"/>
          <w:rFonts w:ascii="Times New Roman" w:hAnsi="Times New Roman"/>
          <w:b/>
        </w:rPr>
        <w:t xml:space="preserve">11 </w:t>
      </w:r>
      <w:r w:rsidRPr="00843959">
        <w:rPr>
          <w:rStyle w:val="Strong"/>
          <w:rFonts w:ascii="Times New Roman" w:hAnsi="Times New Roman"/>
          <w:b/>
        </w:rPr>
        <w:t>Table – Association of the SNPs taken to stage II with CHD</w:t>
      </w:r>
      <w:bookmarkEnd w:id="0"/>
      <w:r w:rsidRPr="00843959">
        <w:rPr>
          <w:rStyle w:val="Strong"/>
          <w:rFonts w:ascii="Times New Roman" w:hAnsi="Times New Roman"/>
          <w:b/>
        </w:rPr>
        <w:t xml:space="preserve"> </w:t>
      </w:r>
    </w:p>
    <w:tbl>
      <w:tblPr>
        <w:tblStyle w:val="TableGrid"/>
        <w:tblW w:w="13385" w:type="dxa"/>
        <w:tblLook w:val="0000" w:firstRow="0" w:lastRow="0" w:firstColumn="0" w:lastColumn="0" w:noHBand="0" w:noVBand="0"/>
      </w:tblPr>
      <w:tblGrid>
        <w:gridCol w:w="1289"/>
        <w:gridCol w:w="1509"/>
        <w:gridCol w:w="1240"/>
        <w:gridCol w:w="828"/>
        <w:gridCol w:w="1234"/>
        <w:gridCol w:w="1937"/>
        <w:gridCol w:w="959"/>
        <w:gridCol w:w="1937"/>
        <w:gridCol w:w="986"/>
        <w:gridCol w:w="1466"/>
      </w:tblGrid>
      <w:tr w:rsidR="002917ED" w:rsidRPr="001B09B0" w:rsidTr="00416925">
        <w:trPr>
          <w:trHeight w:val="63"/>
        </w:trPr>
        <w:tc>
          <w:tcPr>
            <w:tcW w:w="1289" w:type="dxa"/>
            <w:vMerge w:val="restart"/>
            <w:noWrap/>
          </w:tcPr>
          <w:bookmarkEnd w:id="1"/>
          <w:p w:rsidR="002917ED" w:rsidRPr="001B09B0" w:rsidRDefault="002917ED" w:rsidP="00416925">
            <w:pPr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SNPID</w:t>
            </w:r>
          </w:p>
        </w:tc>
        <w:tc>
          <w:tcPr>
            <w:tcW w:w="1509" w:type="dxa"/>
            <w:vMerge w:val="restart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hromosome</w:t>
            </w:r>
          </w:p>
        </w:tc>
        <w:tc>
          <w:tcPr>
            <w:tcW w:w="1240" w:type="dxa"/>
            <w:vMerge w:val="restart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osition</w:t>
            </w:r>
          </w:p>
        </w:tc>
        <w:tc>
          <w:tcPr>
            <w:tcW w:w="802" w:type="dxa"/>
            <w:vMerge w:val="restart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oded allele</w:t>
            </w:r>
          </w:p>
        </w:tc>
        <w:tc>
          <w:tcPr>
            <w:tcW w:w="1260" w:type="dxa"/>
            <w:vMerge w:val="restart"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Non-coded allele</w:t>
            </w:r>
          </w:p>
        </w:tc>
        <w:tc>
          <w:tcPr>
            <w:tcW w:w="2896" w:type="dxa"/>
            <w:gridSpan w:val="2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Stage II</w:t>
            </w:r>
          </w:p>
        </w:tc>
        <w:tc>
          <w:tcPr>
            <w:tcW w:w="2923" w:type="dxa"/>
            <w:gridSpan w:val="2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ombined</w:t>
            </w:r>
          </w:p>
        </w:tc>
        <w:tc>
          <w:tcPr>
            <w:tcW w:w="1466" w:type="dxa"/>
            <w:vMerge w:val="restart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losest Gene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vMerge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</w:p>
        </w:tc>
        <w:tc>
          <w:tcPr>
            <w:tcW w:w="1509" w:type="dxa"/>
            <w:vMerge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40" w:type="dxa"/>
            <w:vMerge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02" w:type="dxa"/>
            <w:vMerge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60" w:type="dxa"/>
            <w:vMerge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466" w:type="dxa"/>
            <w:vMerge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57048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791909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6 ( 0.96 - 1.1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24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7 - 0.9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TXN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2299063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75762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6 ( 0.99 - 1.1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9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5 ( 0.99 - 1.11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.7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TXN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76047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78160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6 - 1.01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82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5 ( 0.99 - 1.11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TXN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929701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74499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8 ( 1.00 - 1.1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6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6 ( 0.90 - 1.01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TXN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164679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15375393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5 ( 0.87 - 1.03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20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6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D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498023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1536995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6 ( 0.89 - 1.2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517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1 - 1.03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D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59161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15372636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 ( 0.92 - 1.0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3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6 ( 1.01 - 1.12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7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D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9973844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15376394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6 ( 0.97 - 1.1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199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0 ( 1.05 - 1.1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9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D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92285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640761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0 ( 0.80 - 1.01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7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0 ( 1.03 - 1.1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6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HL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92285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65468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5 ( 0.87 - 1.0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30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0 ( 1.03 - 1.1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HL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2031583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699057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2 ( 1.00 - 1.2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53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5 - 0.9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HL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713104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674871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0 ( 0.80 – 1.0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0 ( 1.02 - 1.1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.5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BARHL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50925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7453443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2 ( 0.96 - 1.1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9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8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TNNA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740220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746015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 ( 0.92 - 1.0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0 ( 0.86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TNNA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289397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745283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 ( 0.91 - 1.08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2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7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TNNA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648012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7453139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 ( 0.92 - 1.0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57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8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TNNA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204140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4827626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 ( 0.92 - 1.0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59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5 ( 0.91 - 0.99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DGKB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204140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4828413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0 ( 0.93 - 1.08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6 ( 0.91 – 1.00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5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DGKB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472137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4821587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7 ( 0.91 - 1.04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12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4 ( 0.90 - 0.99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DGKB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696875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4820434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 ( 0.93 - 1.0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9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5 ( 0.91 - 0.99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1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DGKB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489719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1332824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4 ( 0.94 - 1.3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177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27 ( 1.10 - 1.4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8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FILIP1L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6841920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126661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4 ( 0.69 - 1.0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7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5 ( 0.66 - 0.8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FILIP1L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684195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136570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3 ( 0.65 - 1.0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14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5 ( 0.64 - 0.8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3orf26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777747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0086838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2 ( 0.68 - 0.9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2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5 ( 0.65 - 0.8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OL8A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694178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8523404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 ( 0.86 - 1.14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5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4 ( 1.04 - 1.2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FOXL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6941789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8523426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1 ( 0.88 - 1.1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8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8 ( 0.80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FOXL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484341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8524292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7 ( 0.8 - 1.18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8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3 ( 0.74 - 0.94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FOXL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9923194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85225483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3 ( 0.82 - 1.2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793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2 ( 0.70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FOXL1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454553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56114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0 ( 0.91 - 1.1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5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9 ( 0.82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GPC5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38033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53116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0 ( 0.90 - 1.11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9 ( 0.82 - 0.9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7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GPC5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lastRenderedPageBreak/>
              <w:t>rs1694516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54357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 ( 0.88 - 1.0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687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6 ( 0.80 - 0.93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GPC5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6945184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55320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0 ( 0.79 - 1.0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8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3 ( 0.77 - 0.90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5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GPC5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24190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638402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2 ( 0.93 - 1.1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63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1 ( 1.05 - 1.1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1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IGFBP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55183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6400581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3 ( 0.94 - 1.1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57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1 ( 1.05 - 1.1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IGFBP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78998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6381846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9 ( 0.92 - 1.0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679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7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.1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IGFBP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79467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636862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2 ( 0.95 - 1.0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643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0 ( 1.04 - 1.1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IGFBP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3192150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049572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9 ( 0.80 – 1.0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4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5 ( 0.80 - 0.91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1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LRFN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2916260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0490689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5 - 1.0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4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5 ( 1.09 - 1.22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LRFN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6925172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049954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9 ( 0.80 - 0.9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3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5 ( 0.79 - 0.91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LRFN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89236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047759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5 ( 0.87 - 1.0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34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4 ( 1.07 - 1.21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LRFN2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43429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8385989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4 ( 0.90 - 1.21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56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5 ( 1.05 - 1.2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ODZ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439855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8385704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5 ( 0.91 - 1.2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8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5 ( 1.05 - 1.2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9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ODZ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655259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8386119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4 ( 0.80 - 1.11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44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6 ( 0.78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ODZ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69239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83861638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4 ( 0.80 - 1.1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4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6 ( 0.78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ODZ3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087519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913851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3 ( 0.96 - 1.0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3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9 - 0.9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PAP2D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383832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914043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1 ( 0.93 - 1.0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81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7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PAP2D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871786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9138751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7 ( 0.90 - 1.0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9 ( 1.04 - 1.14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6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PAP2D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986080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910029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7 ( 0.91 - 1.04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392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9 - 0.9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PAP2D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6941513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395079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4 ( 0.89 - 1.01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7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7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5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QKI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745161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394946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6 ( 0.90 - 1.0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202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8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5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QKI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751144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3943627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4 ( 0.87 - 1.02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142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7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QKI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7756185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63951611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8 ( 1.01 - 1.15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22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1 ( 1.07 - 1.1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0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QKI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35616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893454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8 ( 1.00 - 1.1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5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10 ( 1.05 - 1.1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SNCA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356200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887637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4 ( 0.98 - 1.1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241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9 - 0.9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SNCA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356204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88256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6 – 1.00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056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1 ( 0.86 - 0.95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3.4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SNCA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35622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0826149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 ( 0.92 - 1.04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95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2 ( 0.88 - 0.96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7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SNCA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1770705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4195780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 ( 0.92 - 1.04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88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9 - 0.9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8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TLL6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4793987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4210836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8 ( 0.91 - 1.06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629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3 ( 0.88 - 0.97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2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TLL6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953258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4196992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2 ( 0.96 - 1.09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489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4 ( 0.89 - 0.98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5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TTLL6</w:t>
            </w:r>
          </w:p>
        </w:tc>
      </w:tr>
      <w:tr w:rsidR="002917ED" w:rsidRPr="001B09B0" w:rsidTr="00416925">
        <w:trPr>
          <w:trHeight w:val="63"/>
        </w:trPr>
        <w:tc>
          <w:tcPr>
            <w:tcW w:w="1289" w:type="dxa"/>
            <w:noWrap/>
          </w:tcPr>
          <w:p w:rsidR="002917ED" w:rsidRPr="001B09B0" w:rsidRDefault="002917ED" w:rsidP="00416925">
            <w:pPr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rs6504582</w:t>
            </w:r>
          </w:p>
        </w:tc>
        <w:tc>
          <w:tcPr>
            <w:tcW w:w="150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4260055</w:t>
            </w:r>
          </w:p>
        </w:tc>
        <w:tc>
          <w:tcPr>
            <w:tcW w:w="802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2917ED" w:rsidRPr="001B09B0" w:rsidRDefault="002917ED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0 ( 0.94 - 1.07 )</w:t>
            </w:r>
          </w:p>
        </w:tc>
        <w:tc>
          <w:tcPr>
            <w:tcW w:w="959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0.9</w:t>
            </w:r>
          </w:p>
        </w:tc>
        <w:tc>
          <w:tcPr>
            <w:tcW w:w="1937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1.07 ( 1.03 - 1.12 )</w:t>
            </w:r>
          </w:p>
        </w:tc>
        <w:tc>
          <w:tcPr>
            <w:tcW w:w="98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2.3×10</w:t>
            </w:r>
            <w:r w:rsidRPr="001B09B0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2917ED" w:rsidRPr="001B09B0" w:rsidRDefault="002917ED" w:rsidP="00416925">
            <w:pPr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CALCOCO2</w:t>
            </w:r>
          </w:p>
        </w:tc>
      </w:tr>
    </w:tbl>
    <w:p w:rsidR="002917ED" w:rsidRPr="001B09B0" w:rsidRDefault="002917ED" w:rsidP="002917ED">
      <w:pPr>
        <w:spacing w:line="480" w:lineRule="auto"/>
      </w:pP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145857"/>
    <w:rsid w:val="00241EE9"/>
    <w:rsid w:val="002917ED"/>
    <w:rsid w:val="003268A7"/>
    <w:rsid w:val="00352F9C"/>
    <w:rsid w:val="00455940"/>
    <w:rsid w:val="005346C1"/>
    <w:rsid w:val="00762CA4"/>
    <w:rsid w:val="008042F7"/>
    <w:rsid w:val="0083524D"/>
    <w:rsid w:val="00843959"/>
    <w:rsid w:val="00C4434E"/>
    <w:rsid w:val="00E17731"/>
    <w:rsid w:val="00E3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2917ED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917ED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2917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2917E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2917ED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917ED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2917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2917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4:00Z</dcterms:created>
  <dcterms:modified xsi:type="dcterms:W3CDTF">2016-02-11T11:02:00Z</dcterms:modified>
</cp:coreProperties>
</file>